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E54" w:rsidRDefault="00DF6E5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079"/>
      </w:tblGrid>
      <w:tr w:rsidR="00DF6E5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bookmarkStart w:id="5" w:name="OLE_LINK5"/>
            <w:bookmarkStart w:id="6" w:name="OLE_LINK6"/>
            <w:r>
              <w:rPr>
                <w:rFonts w:ascii="Times New Roman" w:hAnsi="Times New Roman" w:cs="Times New Roman"/>
                <w:color w:val="000000"/>
                <w:kern w:val="2"/>
              </w:rPr>
              <w:t>Primer name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Sequence (5’→3’)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718-F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TGATCGTGCTCCTGTCGTTCTTCCTTAGCTCCTGAAAATC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718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AGACGAAAGGGCCTCGTGATCGGGGCGTAATTTTTTTAAG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TET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TTAAAAAAATTACGCCCCGATCACGAGGCCCTTTCGTC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TET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GATTTTCAGGAGCTAAGGAAGAACGACAGGAGCACGATC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B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TTCGCCATTCAGGCTGCGCAACTGTTGGGAAGGGCGGATCGGATTTTAACATTTTG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B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TTTCGCCAGCTGGCGTAATAGCGAAGAGGCCCGCACCGAACAGCTCGCCAAGATCG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trc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GCTATGACCATGATTACGAATTCGAGCTCGGTACCCGGTGCACTCTCAGTACAATC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trc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TTGCATGCCTGCAGGTCGACTCTAGAGGATCCCCCCGAGCTCGAATTCCATGGTC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Himar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TGAGCGGATAACAATTTCACACAGGAAACAGACATGGAAAAAAAGGAATTTCG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Himar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CACAACGTGGCTTTCCCCCCCTCTCAAATTCAAGTTTATC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Kan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ATAAACTTGAATTTGAGAGGGGGGGAAAGCCACGTTGTG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Kan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GCAAATGTGAAATCCGTCACCAACCAATTAACCAATTCTGAT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TR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TAATCAGAATTGGTTAATTGGTTGGTGACGGATTTCACATTTGC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TR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GCTTGCATGCCTGCAGGTCGACTCTAGAGGATCCCCGTGACGTCGACTCTAGAGGA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pSU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TCTGTTTCCTGTGTGAAA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SU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GGGATCCTCTAGAGTCGACC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Kan-INV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TGATGCATGGTTACTCACCAC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Kan-INV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TTCCGTCAGCCAGTTTAGTCTG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033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GCTATGACCATGATTACGAATTCGAGCTCGGTACCCGATGCGGGTGGGGCTTTTAAG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033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TTGCATGCCTGCAGGTCGACTCTAGAGGATCCCCCATATTAAGCACCCTATGAAC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4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GCTATGACCATGATTACGAATTCGAGCTCGGTACCCATCAATCATTCCAAGCCCC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4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TTGCATGCCTGCAGGTCGACTCTAGAGGATCCCCGAATCGACTCAAATTGCTC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3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GCTATGACCATGATTACGAATTCGAGCTCGGTACCCCAATAAGCCTGAAAATATGCG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3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TTGCATGCCTGCAGGTCGACTCTAGAGGATCCCCACGAATCTGAAGATGTACCAGA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571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GCTATGACCATGATTACGAATTCGAGCTCGGTACCCGTGTTTATTTTGGCTATTTTCC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571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TTGCATGCCTGCAGGTCGACTCTAGAGGATCCCCACGTGCAATGTCTTATATTCCA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589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GCTATGACCATGATTACGAATTCGAGCTCGGTACCCGGTTTCTAACACCGATTTAC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589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TTGCATGCCTGCAGGTCGACTCTAGAGGATCCCCACAGCAGTGCTGTCGAAATCA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1194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GATCAGGGGCTTGGAATGATTGATGGGTACCGGCTGCGATTCTACGCTATCAT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1194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AGGAAACAGCTATGACCATGATTACGAATTCGCTCTTTTGGAGCTGAATGATCTG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811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CTATGACCATGATTACGAATTCGAGCTCGGTACCCACTTACCGCATTTTTAACTTGG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811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CTTAGTGTGTCTTGGAGTGGCCAACCTTGTTTAGGGTCTATTC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489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GAATAGACCCTAAACAAGGTTGGCCACTCCAAGACACACTAAG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489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TTGCATGCCTGCAGGTCGACTCTAGAGGATCCCCGCTGTGGATAAACAAATAGAAG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289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CTATGACCATGATTACGAATTCGAGCTCGGTACCCCTTTTGCACAACGTGTAATCA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289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AAGCATGCTGTTCATAGAGGAGCGGAGTGACTAACCCCACTGAG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311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CTCAGTGGGGTTAGTCACTCCGCTCCTCTATGAACAGCATGCT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311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TTGCATGCCTGCAGGTCGACTCTAGAGGATCCCCAGATCAGGGCTGGGTGAACGG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740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ATGAGTAAATCGGTGTTAGAAACCGGGTACCGCAACGCTGAAAATTTACCCTCC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740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AGGAAACAGCTATGACCATGATTACGAATTCGGCTTGTTTACAATCGAGTGGG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964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ATGAGTAAATCGGTGTTAGAAACCGGGTACCGAGTTGGGAAAATTTAGAGAAG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964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AGAACACCATCATCAAATTTTGGAGCGCGATGATACCTAATTT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436-C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AAAATTAGGTATCATCGCGCTCCAAAATTTGATGATGGTGTTCT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436-C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AGGAAACAGCTATGACCATGATTACGAATTCGATTTCTTCAGACATTTATTTCCC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</w:rPr>
              <w:t>Apr-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</w:rPr>
              <w:t>GTGATAACACTGCGGCCAACTTACTTCTGACAACGGAATAGGAACTTATGAGCTCAGC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pr-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GCAAAAAAGCGGTTAGCTCCTTCGGTCCTCCGCTGACGCCGTTGGATACACCAAG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KAN-F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CGTCGACGTGTAGGCTGGAGCTGC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KAN-R0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CCCCGGGATGGGAATTAGCCATGGTC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M13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TTGTAAAACGACGGCC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M13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GGAAACAGCTATG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033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ATTACTTAGCAGATTTTCCTT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033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TGAGACCTGAATCACTGAAA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033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CGAGCAAGTAGAATTAATATG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033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GGTACTCTTTGCATTGAGC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4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TTAAATGGGATGCTGGTTCA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4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ACATATAAATGCCATTTTCAG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4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ACAAGTATCTGATAAGCAAAA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4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ATTGCCAAAAGGGGTAGATGTG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3163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TTATGGATGATCAAGATGGCC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3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CAATTGCAATAATTGTTGGGT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3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GTCGGTATTCTAAATCTTGAAAC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163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TGAAAATATGCGTTCCATTTA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571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AGTGAGCATTGCTCTCATAGT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571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ATGGATCTTTTTTATAGTCTCGG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571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ACTACCGTTTACGTGCTTACC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571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CAAATCAAACTCTAGCGAA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589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AATAAAAACTAACTTGAAAAG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589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AATGGTGACTCATATAAAGTGAA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589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ATCGAAATTTTTGCGAGTGCAT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589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TAACGCACGTAAGGTATCGG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1194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AAGAACTATAGCGGCGGTGG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1194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CAAACCATGAGTCACGTGTAT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1194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ACACACGAATCATTTCAAGTGG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1194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ACGTCTTGCAAGAGACTCAG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811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TAGCTATTTTCGAATGCTT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811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AGTATTCGGGTCGAAACACAA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811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CGAGCCACAAATTATTTTTGC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811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AGTATGTGCCATTGAACTA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489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GGCACCTACCCTCATATGTC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489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ATTCTTCAATAGCCATCAA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2489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CAATAATTAGGGTTTACCCTTT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489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TGCAATAACGATATCGCCG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311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CCAGCCCAATACCGTCTG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311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CCATAAACATGTTACGGGCT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311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CATCTGGAATTAACATTAAAGG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311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CTACCTGTAGTTTTGATGG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289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CTGAAGAATATGAAGGTGGTGA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289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ATCACATCTAAACAATGATTACA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289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CTCAAATTGACTTCGATTTTAC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289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AGAAATAATGACGCCATCACG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740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AGGACGCGGAACATGCCTC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740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CTTGACCAGGTGCGTGGCA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740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ATCCGAGAAGCGGCTGTCGTT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3740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CTCGTCAGTCAAACAGACCC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436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AAACGGTACGTAAATTCTATG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436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AGATCCTTTATCGCTATTCCC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436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ATCCAATTGCACGCGCTTATA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436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ATTATTGGCTATGTAAATGC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964-UP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CGCGATGATACCTAATTTTGCA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964-UP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CATTTCATCGTTTGAAAC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964-DN-K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CCCGGGAATAAAAGTAATTTTCCGGGTC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964-DN-K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ACAGCGTAAAGGTAATCCCAC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pmr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TTACGTAAGCTCTTGTTTCAC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ACAGGTTGTGAATGGATACAC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CATGGATCAACTTTATCTATAC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A13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TTGATTCTGCCATCATAAAATCA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A13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TGATTTTATGATGGCAGAATCAA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A13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TCACGCTCTTGTTTCATTTAA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A102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TCAAACTCATAACGTTTAATTAA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A102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TTAATTAAACGTTATGAGTTTG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B233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TGCAGTCACAAGTGTTCGTAA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B233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ATTACGAACACTTGTGACTGC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B235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AGTTCAGTGCATTCACAGGTG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B235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ACACCTGTGAATGCACTGAACT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B270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TGCTAAAAGCGGAGTCACCAA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B270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TTTGGTGACTCCGCTTTTAGCA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965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CCAGTTGAAAGAAGGCGTTGAA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965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TAAAGTTTCAACTTCATGACCAAA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965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TTTGGTCATGAAGTTGAAACTT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965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CAAGTATCTTTTAAAAGTGAGTCA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965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GTTAATTTTGCCCTAGTATGAG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2965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GGCCATACATGAACTTAAGC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miaA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TTACTCCACTTGAGGTCTATT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miaA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AAAAACCGACATCCCACATT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miaA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AAATGTGGGATGTCGGTTTT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miaA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TGTGCAAATTTTGCTTTATCCATA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miaA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GCACACTGTCTTTTTATAATTTT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miaA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AAGAAACAGAGATGGACCGCAG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betI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CAGGCTGGATAATGATCAAAA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betI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ATAAGTTCGGGATTATACTT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betI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AAAGTATAATCCCGAACTTA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betI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AGAACTGGCTCCTATGTTTTAAAA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betI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CCTATGTTTTTAATATATGGTGG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betI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AAATTGCTAAATTAGCTGCTAG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clR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GACCATGTACCTTCAACGAAA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clR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CGTAAATTGATAGAGGTTTAG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clR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ACGCTATAAATGTAAGATGAAGG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clR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TCACCAAGTGGCGGTGTACT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clR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AAGTACACCGCCACTTGGTGA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iclR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GTTTTTTTATGGCTATTGATTA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shlB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GGTTATTCATACTGCCATACGTC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shlB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AATTTGGTAAAGAAACTTCGTC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shlB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GTTCATAAGTTAGCAAAATCATTC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shlB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CCATCCCATGACGGTAATCG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shlB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TCGATTACCGTCATGGGATGGG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shlB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ACGTTTCCTACTGTTTTTGTCGT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ptk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GCAGAGCTTGAGCAGAAACAAGC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tk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ATATCGGCATTGATCAATAGT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tk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TACTATTGATCAATGCCGATA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roP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CAGCTAAATATATTGCTCAAC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roP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TCACTTCCTGTACACCTTTATT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roP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CCAACATTGGAGATAATGTTA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roP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AGTTAATGCCGCTAATTAAAA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roP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TTTTAATTAGCGGCATTAAC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roP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CATTTTGCCCCAGTATTTGTTC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stS-DN-MF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GTACCAGTCGTATGTTGCATGGTTTAGCA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stS-DN-MR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CGTCGACGGGAAATATGACAAACGTTTAAAA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stS-UP-MF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GCCCGGGCCCATTAAATCTAAATAGCAAAG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stS-UP-M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CAATACCGTCACAACCAATTTT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stS-UP-MF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AAAATTGGTTGTGACGGTATTG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stS-UP-M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CGCGGCCGCCAGCTAAAACTTTAGCGCGTTCTG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rpoB-F (RT)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TGCCGCCTGAAAAAGT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rpoB-R (RT)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TCCGCACGTAAAGTAGGA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A-F (RT)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GTGTTGCTGCTCTTTGA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A-R (RT)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GTGGAATGGGTCAATAACG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naxD-F (RT)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ACCGATCAATCCCCCTCAT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naxD-R (RT)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TTCGCCATAATTGGTCAGT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pmrC-F (RT)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CTCTTTACGCTTTGTTTTATGGAC</w:t>
            </w:r>
          </w:p>
        </w:tc>
      </w:tr>
      <w:tr w:rsidR="00DF6E54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lastRenderedPageBreak/>
              <w:t>pmrC-R (RT)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E54" w:rsidRDefault="008C50D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GTAAAAAGTAAAACACCGACCA</w:t>
            </w:r>
          </w:p>
        </w:tc>
      </w:tr>
    </w:tbl>
    <w:bookmarkEnd w:id="1"/>
    <w:bookmarkEnd w:id="2"/>
    <w:bookmarkEnd w:id="3"/>
    <w:bookmarkEnd w:id="4"/>
    <w:bookmarkEnd w:id="5"/>
    <w:bookmarkEnd w:id="6"/>
    <w:p w:rsidR="00DF6E54" w:rsidRDefault="008C50D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DF6E54" w:rsidRDefault="008C50D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DF6E54" w:rsidRDefault="008C50D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DF6E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6E54" w:rsidRDefault="008C50D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sectPr w:rsidR="00DF6E5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9B7" w:rsidRDefault="00E969B7">
      <w:r>
        <w:separator/>
      </w:r>
    </w:p>
  </w:endnote>
  <w:endnote w:type="continuationSeparator" w:id="0">
    <w:p w:rsidR="00E969B7" w:rsidRDefault="00E96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8527307"/>
      <w:docPartObj>
        <w:docPartGallery w:val="AutoText"/>
      </w:docPartObj>
    </w:sdtPr>
    <w:sdtEndPr/>
    <w:sdtContent>
      <w:sdt>
        <w:sdtPr>
          <w:id w:val="-1705238520"/>
          <w:docPartObj>
            <w:docPartGallery w:val="AutoText"/>
          </w:docPartObj>
        </w:sdtPr>
        <w:sdtEndPr/>
        <w:sdtContent>
          <w:p w:rsidR="002177F1" w:rsidRDefault="002177F1">
            <w:pPr>
              <w:pStyle w:val="a3"/>
              <w:jc w:val="center"/>
            </w:pPr>
            <w:r>
              <w:rPr>
                <w:rFonts w:ascii="Times New Roman" w:hAnsi="Times New Roman"/>
                <w:lang w:val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>PAGE</w:instrText>
            </w:r>
            <w:r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="00F86905">
              <w:rPr>
                <w:rFonts w:ascii="Times New Roman" w:hAnsi="Times New Roman"/>
                <w:bCs/>
                <w:noProof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lang w:val="zh-CN"/>
              </w:rPr>
              <w:t xml:space="preserve"> /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>NUMPAGES</w:instrText>
            </w:r>
            <w:r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="00F86905">
              <w:rPr>
                <w:rFonts w:ascii="Times New Roman" w:hAnsi="Times New Roman"/>
                <w:bCs/>
                <w:noProof/>
              </w:rPr>
              <w:t>1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177F1" w:rsidRDefault="002177F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9B7" w:rsidRDefault="00E969B7">
      <w:r>
        <w:separator/>
      </w:r>
    </w:p>
  </w:footnote>
  <w:footnote w:type="continuationSeparator" w:id="0">
    <w:p w:rsidR="00E969B7" w:rsidRDefault="00E96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EE"/>
    <w:rsid w:val="000A486B"/>
    <w:rsid w:val="001175B6"/>
    <w:rsid w:val="00150B71"/>
    <w:rsid w:val="001C1DBD"/>
    <w:rsid w:val="001C4D81"/>
    <w:rsid w:val="002177F1"/>
    <w:rsid w:val="0024496E"/>
    <w:rsid w:val="002509D0"/>
    <w:rsid w:val="0028245F"/>
    <w:rsid w:val="00284CCE"/>
    <w:rsid w:val="002B5047"/>
    <w:rsid w:val="00325021"/>
    <w:rsid w:val="00387C4D"/>
    <w:rsid w:val="00400F36"/>
    <w:rsid w:val="004051AA"/>
    <w:rsid w:val="004B2422"/>
    <w:rsid w:val="004C7C09"/>
    <w:rsid w:val="00526424"/>
    <w:rsid w:val="005443AC"/>
    <w:rsid w:val="00581FC4"/>
    <w:rsid w:val="00592B6F"/>
    <w:rsid w:val="00593378"/>
    <w:rsid w:val="00596930"/>
    <w:rsid w:val="005B4C6F"/>
    <w:rsid w:val="005E2B30"/>
    <w:rsid w:val="005E7363"/>
    <w:rsid w:val="005F06F8"/>
    <w:rsid w:val="00621941"/>
    <w:rsid w:val="00621FD8"/>
    <w:rsid w:val="0062368A"/>
    <w:rsid w:val="00651266"/>
    <w:rsid w:val="0067035C"/>
    <w:rsid w:val="00676A67"/>
    <w:rsid w:val="0070359E"/>
    <w:rsid w:val="007947C2"/>
    <w:rsid w:val="007C6E49"/>
    <w:rsid w:val="00806263"/>
    <w:rsid w:val="00810EB9"/>
    <w:rsid w:val="00841989"/>
    <w:rsid w:val="0087468B"/>
    <w:rsid w:val="00874786"/>
    <w:rsid w:val="008C50DC"/>
    <w:rsid w:val="008E0380"/>
    <w:rsid w:val="00953C39"/>
    <w:rsid w:val="009A55A8"/>
    <w:rsid w:val="009D1CAE"/>
    <w:rsid w:val="009D5C2B"/>
    <w:rsid w:val="009F5BFC"/>
    <w:rsid w:val="00A53779"/>
    <w:rsid w:val="00AA0855"/>
    <w:rsid w:val="00AA2B90"/>
    <w:rsid w:val="00AD00CD"/>
    <w:rsid w:val="00AD68CE"/>
    <w:rsid w:val="00B0094C"/>
    <w:rsid w:val="00B060B6"/>
    <w:rsid w:val="00B42C66"/>
    <w:rsid w:val="00C1142A"/>
    <w:rsid w:val="00C22BEE"/>
    <w:rsid w:val="00C26BDE"/>
    <w:rsid w:val="00CC486F"/>
    <w:rsid w:val="00D648AB"/>
    <w:rsid w:val="00DD62CF"/>
    <w:rsid w:val="00DF6869"/>
    <w:rsid w:val="00DF6E54"/>
    <w:rsid w:val="00E01C7B"/>
    <w:rsid w:val="00E3155C"/>
    <w:rsid w:val="00E969B7"/>
    <w:rsid w:val="00F02697"/>
    <w:rsid w:val="00F035EE"/>
    <w:rsid w:val="00F20766"/>
    <w:rsid w:val="00F41E06"/>
    <w:rsid w:val="00F42D41"/>
    <w:rsid w:val="00F83AE8"/>
    <w:rsid w:val="00F86905"/>
    <w:rsid w:val="00FD3150"/>
    <w:rsid w:val="00FF6F1C"/>
    <w:rsid w:val="7B10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8B6CD5-EC18-467D-99F8-1CD7F703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rPr>
      <w:sz w:val="20"/>
      <w:szCs w:val="20"/>
    </w:rPr>
  </w:style>
  <w:style w:type="character" w:customStyle="1" w:styleId="a6">
    <w:name w:val="页眉 字符"/>
    <w:basedOn w:val="a0"/>
    <w:link w:val="a5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2</Words>
  <Characters>6972</Characters>
  <Application>Microsoft Office Word</Application>
  <DocSecurity>0</DocSecurity>
  <Lines>58</Lines>
  <Paragraphs>16</Paragraphs>
  <ScaleCrop>false</ScaleCrop>
  <Company>CIBT</Company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bing Sun</dc:creator>
  <cp:lastModifiedBy>Sun Bingbing</cp:lastModifiedBy>
  <cp:revision>5</cp:revision>
  <cp:lastPrinted>2019-10-26T15:26:00Z</cp:lastPrinted>
  <dcterms:created xsi:type="dcterms:W3CDTF">2020-02-19T08:32:00Z</dcterms:created>
  <dcterms:modified xsi:type="dcterms:W3CDTF">2020-02-1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